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134"/>
      </w:tblGrid>
      <w:tr w:rsidR="00450B00" w:rsidRPr="004169D8" w14:paraId="0DBD7B55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F09E7" w14:textId="77777777" w:rsidR="00450B00" w:rsidRPr="00882E27" w:rsidRDefault="00450B00" w:rsidP="00217A5A">
            <w:pPr>
              <w:rPr>
                <w:color w:val="000000"/>
                <w:sz w:val="20"/>
                <w:szCs w:val="20"/>
              </w:rPr>
            </w:pPr>
            <w:r w:rsidRPr="00882E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8A69"/>
            <w:noWrap/>
            <w:vAlign w:val="center"/>
            <w:hideMark/>
          </w:tcPr>
          <w:p w14:paraId="39EB938C" w14:textId="77777777" w:rsidR="00450B00" w:rsidRPr="004169D8" w:rsidRDefault="00450B00" w:rsidP="00217A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9D8">
              <w:rPr>
                <w:b/>
                <w:bCs/>
                <w:color w:val="000000"/>
                <w:sz w:val="20"/>
                <w:szCs w:val="20"/>
              </w:rPr>
              <w:t>TAFC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92D050"/>
            <w:noWrap/>
            <w:vAlign w:val="center"/>
            <w:hideMark/>
          </w:tcPr>
          <w:p w14:paraId="1D883748" w14:textId="77777777" w:rsidR="00450B00" w:rsidRPr="004169D8" w:rsidRDefault="00450B00" w:rsidP="00217A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9D8">
              <w:rPr>
                <w:b/>
                <w:bCs/>
                <w:color w:val="000000"/>
                <w:sz w:val="20"/>
                <w:szCs w:val="20"/>
              </w:rPr>
              <w:t>FsC</w:t>
            </w:r>
          </w:p>
        </w:tc>
      </w:tr>
      <w:tr w:rsidR="00450B00" w:rsidRPr="004169D8" w14:paraId="086C75A1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12BDE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CC222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[cpm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606E11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Uptake [%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B423E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[cpm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D9039E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Uptake [%]</w:t>
            </w:r>
          </w:p>
        </w:tc>
      </w:tr>
      <w:tr w:rsidR="00450B00" w:rsidRPr="004169D8" w14:paraId="574F0C44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3E961ED" w14:textId="77777777" w:rsidR="00450B00" w:rsidRPr="004169D8" w:rsidRDefault="00450B00" w:rsidP="00217A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169D8">
              <w:rPr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EA307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72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A12CE5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40FA7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6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1957EE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7.3%</w:t>
            </w:r>
          </w:p>
        </w:tc>
      </w:tr>
      <w:tr w:rsidR="00450B00" w:rsidRPr="004169D8" w14:paraId="7C68DF7A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67F7F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5E91A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9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EC6C99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F27D5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59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81921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5.4%</w:t>
            </w:r>
          </w:p>
        </w:tc>
      </w:tr>
      <w:tr w:rsidR="00450B00" w:rsidRPr="004169D8" w14:paraId="1F6BBA2C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3904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254C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8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3D9C18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0322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56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714F5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4.6%</w:t>
            </w:r>
          </w:p>
        </w:tc>
      </w:tr>
      <w:tr w:rsidR="00450B00" w:rsidRPr="004169D8" w14:paraId="241816CA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E22F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EE164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2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799BA3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92AF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54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8C0E93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4.1%</w:t>
            </w:r>
          </w:p>
        </w:tc>
      </w:tr>
      <w:tr w:rsidR="00450B00" w:rsidRPr="004169D8" w14:paraId="6F628E66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B2F00C0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53C9685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8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067652D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9A148A9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59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B6D6904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5.4%</w:t>
            </w:r>
          </w:p>
        </w:tc>
      </w:tr>
      <w:tr w:rsidR="00450B00" w:rsidRPr="004169D8" w14:paraId="21B671EC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2FDD7FD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F53E558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4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6092320A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3969800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5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23522732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.4%</w:t>
            </w:r>
          </w:p>
        </w:tc>
      </w:tr>
      <w:tr w:rsidR="00450B00" w:rsidRPr="004169D8" w14:paraId="016CD055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6F3D2C85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</w:t>
            </w:r>
            <w:r w:rsidRPr="004169D8">
              <w:rPr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18E1D697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2AF22477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266DB941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5A68CC27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9.2%</w:t>
            </w:r>
          </w:p>
        </w:tc>
      </w:tr>
      <w:tr w:rsidR="00450B00" w:rsidRPr="004169D8" w14:paraId="35FDFA41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46811064" w14:textId="77777777" w:rsidR="00450B00" w:rsidRPr="004169D8" w:rsidRDefault="00450B00" w:rsidP="00217A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169D8">
              <w:rPr>
                <w:b/>
                <w:bCs/>
                <w:color w:val="000000"/>
                <w:sz w:val="20"/>
                <w:szCs w:val="20"/>
              </w:rPr>
              <w:t>∆</w:t>
            </w:r>
            <w:r w:rsidRPr="004169D8">
              <w:rPr>
                <w:b/>
                <w:bCs/>
                <w:i/>
                <w:iCs/>
                <w:color w:val="000000"/>
                <w:sz w:val="20"/>
                <w:szCs w:val="20"/>
              </w:rPr>
              <w:t>mi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E990E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29364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2CFB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2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3883A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6.3%</w:t>
            </w:r>
          </w:p>
        </w:tc>
      </w:tr>
      <w:tr w:rsidR="00450B00" w:rsidRPr="004169D8" w14:paraId="4747F057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7659A4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9D41A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4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AB619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8AFF5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58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2F96F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5.3%</w:t>
            </w:r>
          </w:p>
        </w:tc>
      </w:tr>
      <w:tr w:rsidR="00450B00" w:rsidRPr="004169D8" w14:paraId="7CFFDD89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DC0B5B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C5C0D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4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44F32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ED701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2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3B10CA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6.2%</w:t>
            </w:r>
          </w:p>
        </w:tc>
      </w:tr>
      <w:tr w:rsidR="00450B00" w:rsidRPr="004169D8" w14:paraId="21398F4E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E2CDE5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1D794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8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3FAE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B3CD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1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1A526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5.9%</w:t>
            </w:r>
          </w:p>
        </w:tc>
      </w:tr>
      <w:tr w:rsidR="00450B00" w:rsidRPr="004169D8" w14:paraId="149E2AD2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83B5769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7953A33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5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2E69551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2FAEF49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1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FBA9976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5.9%</w:t>
            </w:r>
          </w:p>
        </w:tc>
      </w:tr>
      <w:tr w:rsidR="00450B00" w:rsidRPr="004169D8" w14:paraId="75A519B1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12DD83CC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715E3DA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2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DD30B9E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4719C0B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357C1E59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0.5%</w:t>
            </w:r>
          </w:p>
        </w:tc>
      </w:tr>
      <w:tr w:rsidR="00450B00" w:rsidRPr="004169D8" w14:paraId="7F42112B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59D78194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</w:t>
            </w:r>
            <w:r w:rsidRPr="004169D8">
              <w:rPr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3B92E25B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0D02A3DD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395510DB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F74648C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3.0%</w:t>
            </w:r>
          </w:p>
        </w:tc>
      </w:tr>
      <w:tr w:rsidR="00450B00" w:rsidRPr="004169D8" w14:paraId="2BE5C13A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2499954F" w14:textId="77777777" w:rsidR="00450B00" w:rsidRPr="004169D8" w:rsidRDefault="00450B00" w:rsidP="00217A5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169D8">
              <w:rPr>
                <w:b/>
                <w:bCs/>
                <w:color w:val="000000"/>
                <w:sz w:val="20"/>
                <w:szCs w:val="20"/>
              </w:rPr>
              <w:t>∆</w:t>
            </w:r>
            <w:r w:rsidRPr="004169D8">
              <w:rPr>
                <w:b/>
                <w:bCs/>
                <w:i/>
                <w:iCs/>
                <w:color w:val="000000"/>
                <w:sz w:val="20"/>
                <w:szCs w:val="20"/>
              </w:rPr>
              <w:t>mi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1C6C0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77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327F6D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F63F8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7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BB061A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.9%</w:t>
            </w:r>
          </w:p>
        </w:tc>
      </w:tr>
      <w:tr w:rsidR="00450B00" w:rsidRPr="004169D8" w14:paraId="0556298F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32A73D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887B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57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EEAECD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4B953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5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369099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.4%</w:t>
            </w:r>
          </w:p>
        </w:tc>
      </w:tr>
      <w:tr w:rsidR="00450B00" w:rsidRPr="004169D8" w14:paraId="38FCB72C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84FC9C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BC635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81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4FE1C8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22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792B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5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63359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.5%</w:t>
            </w:r>
          </w:p>
        </w:tc>
      </w:tr>
      <w:tr w:rsidR="00450B00" w:rsidRPr="004169D8" w14:paraId="4B338B7D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BE4A8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FDA6C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3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7B2F75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8D9E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4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BDD8D0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.2%</w:t>
            </w:r>
          </w:p>
        </w:tc>
      </w:tr>
      <w:tr w:rsidR="00450B00" w:rsidRPr="004169D8" w14:paraId="777E1457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37B11C8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365D130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69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4170CBC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3504A29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5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A39D3C5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.5%</w:t>
            </w:r>
          </w:p>
        </w:tc>
      </w:tr>
      <w:tr w:rsidR="00450B00" w:rsidRPr="004169D8" w14:paraId="5D71C521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3ADF3D66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1434C32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1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2DCEE159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4A7DC3C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66B8DFE2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0.3%</w:t>
            </w:r>
          </w:p>
        </w:tc>
      </w:tr>
      <w:tr w:rsidR="00450B00" w:rsidRPr="004169D8" w14:paraId="339FE8E2" w14:textId="77777777" w:rsidTr="00217A5A">
        <w:trPr>
          <w:trHeight w:val="28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70A46FA2" w14:textId="77777777" w:rsidR="00450B00" w:rsidRPr="004169D8" w:rsidRDefault="00450B00" w:rsidP="00217A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</w:t>
            </w:r>
            <w:r w:rsidRPr="004169D8">
              <w:rPr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6F5B8239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249FC5F6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207A2E95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A59D729" w14:textId="77777777" w:rsidR="00450B00" w:rsidRPr="004169D8" w:rsidRDefault="00450B00" w:rsidP="00217A5A">
            <w:pPr>
              <w:jc w:val="center"/>
              <w:rPr>
                <w:color w:val="000000"/>
                <w:sz w:val="20"/>
                <w:szCs w:val="20"/>
              </w:rPr>
            </w:pPr>
            <w:r w:rsidRPr="004169D8">
              <w:rPr>
                <w:color w:val="000000"/>
                <w:sz w:val="20"/>
                <w:szCs w:val="20"/>
              </w:rPr>
              <w:t>19.2%</w:t>
            </w:r>
          </w:p>
        </w:tc>
      </w:tr>
    </w:tbl>
    <w:p w14:paraId="789310AB" w14:textId="77777777" w:rsidR="003A4D6C" w:rsidRDefault="003A4D6C" w:rsidP="003A4D6C">
      <w:pPr>
        <w:pStyle w:val="BodyText"/>
        <w:spacing w:after="120" w:line="240" w:lineRule="auto"/>
        <w:ind w:firstLine="0"/>
      </w:pPr>
    </w:p>
    <w:p w14:paraId="2E838D65" w14:textId="77777777" w:rsidR="003E1853" w:rsidRPr="003A4D6C" w:rsidRDefault="003E1853" w:rsidP="003A4D6C"/>
    <w:sectPr w:rsidR="003E1853" w:rsidRPr="003A4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397"/>
    <w:rsid w:val="000876DE"/>
    <w:rsid w:val="000C3039"/>
    <w:rsid w:val="001019E6"/>
    <w:rsid w:val="00133DD6"/>
    <w:rsid w:val="00136CD2"/>
    <w:rsid w:val="00221DA7"/>
    <w:rsid w:val="002E0F74"/>
    <w:rsid w:val="002E5D94"/>
    <w:rsid w:val="0031749E"/>
    <w:rsid w:val="003347E4"/>
    <w:rsid w:val="003A4D6C"/>
    <w:rsid w:val="003E1853"/>
    <w:rsid w:val="00422CE3"/>
    <w:rsid w:val="00450B00"/>
    <w:rsid w:val="004677E9"/>
    <w:rsid w:val="005710B2"/>
    <w:rsid w:val="00571315"/>
    <w:rsid w:val="00590F5B"/>
    <w:rsid w:val="005E24B0"/>
    <w:rsid w:val="006D27FC"/>
    <w:rsid w:val="006E18EE"/>
    <w:rsid w:val="00746D14"/>
    <w:rsid w:val="00753710"/>
    <w:rsid w:val="00791397"/>
    <w:rsid w:val="007D1B2F"/>
    <w:rsid w:val="007F232E"/>
    <w:rsid w:val="00821458"/>
    <w:rsid w:val="008B751A"/>
    <w:rsid w:val="008F2BCE"/>
    <w:rsid w:val="00981EDF"/>
    <w:rsid w:val="00A20265"/>
    <w:rsid w:val="00A3325E"/>
    <w:rsid w:val="00A875CC"/>
    <w:rsid w:val="00AD0EE0"/>
    <w:rsid w:val="00AF3F29"/>
    <w:rsid w:val="00B42009"/>
    <w:rsid w:val="00B4663A"/>
    <w:rsid w:val="00BB602E"/>
    <w:rsid w:val="00C3204E"/>
    <w:rsid w:val="00C83CD8"/>
    <w:rsid w:val="00CC7CD6"/>
    <w:rsid w:val="00CE5C57"/>
    <w:rsid w:val="00D04B83"/>
    <w:rsid w:val="00D9687C"/>
    <w:rsid w:val="00DB58E3"/>
    <w:rsid w:val="00DD09C2"/>
    <w:rsid w:val="00DD5B5F"/>
    <w:rsid w:val="00E802C4"/>
    <w:rsid w:val="00EB218A"/>
    <w:rsid w:val="00FB6D00"/>
    <w:rsid w:val="00FC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CB8BED"/>
  <w15:chartTrackingRefBased/>
  <w15:docId w15:val="{6C2697C8-9378-D244-B4A3-13D15D85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397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91397"/>
    <w:pPr>
      <w:spacing w:line="360" w:lineRule="auto"/>
      <w:ind w:firstLine="567"/>
      <w:jc w:val="both"/>
    </w:pPr>
    <w:rPr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791397"/>
    <w:rPr>
      <w:rFonts w:ascii="Times New Roman" w:eastAsia="Times New Roman" w:hAnsi="Times New Roman" w:cs="Times New Roma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79139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qFormat/>
    <w:rsid w:val="00791397"/>
    <w:pPr>
      <w:adjustRightInd w:val="0"/>
      <w:snapToGrid w:val="0"/>
      <w:spacing w:line="180" w:lineRule="atLeast"/>
    </w:pPr>
    <w:rPr>
      <w:rFonts w:ascii="Times New Roman" w:eastAsia="Times New Roman" w:hAnsi="Times New Roman" w:cs="Times New Roman"/>
      <w:snapToGrid w:val="0"/>
      <w:color w:val="000000"/>
      <w:sz w:val="16"/>
      <w:szCs w:val="16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791397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ar, M</dc:creator>
  <cp:keywords/>
  <dc:description/>
  <cp:lastModifiedBy>Aguiar, M</cp:lastModifiedBy>
  <cp:revision>3</cp:revision>
  <dcterms:created xsi:type="dcterms:W3CDTF">2022-08-24T10:24:00Z</dcterms:created>
  <dcterms:modified xsi:type="dcterms:W3CDTF">2022-08-31T15:39:00Z</dcterms:modified>
</cp:coreProperties>
</file>